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19413" w14:textId="5EED7815" w:rsidR="00332C7C" w:rsidRPr="00FB6808" w:rsidRDefault="00E01662" w:rsidP="00332C7C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FB68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E8B4A0" wp14:editId="5A4EF8DC">
            <wp:extent cx="6052185" cy="1686358"/>
            <wp:effectExtent l="0" t="0" r="571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4083" cy="1692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BA84E6" w14:textId="75AB657F" w:rsidR="00332C7C" w:rsidRPr="00FB6808" w:rsidRDefault="00332C7C" w:rsidP="00332C7C">
      <w:pPr>
        <w:contextualSpacing/>
        <w:rPr>
          <w:rFonts w:ascii="Times New Roman" w:hAnsi="Times New Roman" w:cs="Times New Roman"/>
          <w:sz w:val="24"/>
          <w:szCs w:val="24"/>
        </w:rPr>
      </w:pPr>
      <w:r w:rsidRPr="00FB680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809E4">
        <w:rPr>
          <w:rFonts w:ascii="Times New Roman" w:hAnsi="Times New Roman" w:cs="Times New Roman"/>
          <w:b/>
          <w:sz w:val="24"/>
          <w:szCs w:val="24"/>
        </w:rPr>
        <w:t>5</w:t>
      </w:r>
      <w:r w:rsidRPr="00FB6808">
        <w:rPr>
          <w:rFonts w:ascii="Times New Roman" w:hAnsi="Times New Roman" w:cs="Times New Roman"/>
          <w:b/>
          <w:sz w:val="24"/>
          <w:szCs w:val="24"/>
        </w:rPr>
        <w:t>. Hs-578T tumor formation in vivo.</w:t>
      </w:r>
      <w:r w:rsidRPr="00FB6808">
        <w:rPr>
          <w:rFonts w:ascii="Times New Roman" w:hAnsi="Times New Roman" w:cs="Times New Roman"/>
          <w:sz w:val="24"/>
          <w:szCs w:val="24"/>
        </w:rPr>
        <w:t xml:space="preserve"> (</w:t>
      </w:r>
      <w:r w:rsidR="00E01662" w:rsidRPr="00FB6808">
        <w:rPr>
          <w:rFonts w:ascii="Times New Roman" w:hAnsi="Times New Roman" w:cs="Times New Roman"/>
          <w:sz w:val="24"/>
          <w:szCs w:val="24"/>
        </w:rPr>
        <w:t>A</w:t>
      </w:r>
      <w:r w:rsidRPr="00FB6808">
        <w:rPr>
          <w:rFonts w:ascii="Times New Roman" w:hAnsi="Times New Roman" w:cs="Times New Roman"/>
          <w:sz w:val="24"/>
          <w:szCs w:val="24"/>
        </w:rPr>
        <w:t>) Female SCID/beige mice (n = 5/group) were bilaterally injected into the MFP with Hs-578T-parental and -ERK5-ko. Data points represent mean tumor volume ± SEM. (</w:t>
      </w:r>
      <w:r w:rsidR="00E01662" w:rsidRPr="00FB6808">
        <w:rPr>
          <w:rFonts w:ascii="Times New Roman" w:hAnsi="Times New Roman" w:cs="Times New Roman"/>
          <w:sz w:val="24"/>
          <w:szCs w:val="24"/>
        </w:rPr>
        <w:t>B</w:t>
      </w:r>
      <w:r w:rsidRPr="00FB6808">
        <w:rPr>
          <w:rFonts w:ascii="Times New Roman" w:hAnsi="Times New Roman" w:cs="Times New Roman"/>
          <w:sz w:val="24"/>
          <w:szCs w:val="24"/>
        </w:rPr>
        <w:t>) At necropsy 30 days post survival surgery, lungs were harvested, fixed and H &amp; E stained. Representative images of lungs from each group, visualized using Aperio ScanScope slide scanner, depict low metastatic potential of Hs-578T tumors. Scale bar = 4 mm; magnified regions were viewed at 200x.</w:t>
      </w:r>
    </w:p>
    <w:p w14:paraId="40F2CE40" w14:textId="77777777" w:rsidR="00C07030" w:rsidRPr="00FB6808" w:rsidRDefault="00C07030">
      <w:pPr>
        <w:rPr>
          <w:rFonts w:ascii="Times New Roman" w:hAnsi="Times New Roman" w:cs="Times New Roman"/>
          <w:sz w:val="24"/>
          <w:szCs w:val="24"/>
        </w:rPr>
      </w:pPr>
    </w:p>
    <w:sectPr w:rsidR="00C07030" w:rsidRPr="00FB6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C7C"/>
    <w:rsid w:val="00061620"/>
    <w:rsid w:val="00332C7C"/>
    <w:rsid w:val="003967BA"/>
    <w:rsid w:val="008A19ED"/>
    <w:rsid w:val="00A20BFB"/>
    <w:rsid w:val="00C07030"/>
    <w:rsid w:val="00C809E4"/>
    <w:rsid w:val="00E01662"/>
    <w:rsid w:val="00E75293"/>
    <w:rsid w:val="00FB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D558D"/>
  <w15:chartTrackingRefBased/>
  <w15:docId w15:val="{7D76F58B-C735-4E01-8262-AC05188D0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6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6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e Matossian</dc:creator>
  <cp:keywords/>
  <dc:description/>
  <cp:lastModifiedBy>Margarite Matossian</cp:lastModifiedBy>
  <cp:revision>5</cp:revision>
  <dcterms:created xsi:type="dcterms:W3CDTF">2019-12-19T22:10:00Z</dcterms:created>
  <dcterms:modified xsi:type="dcterms:W3CDTF">2020-05-01T17:17:00Z</dcterms:modified>
</cp:coreProperties>
</file>